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26036" w14:textId="7AB7F665" w:rsidR="005A65FC" w:rsidRPr="00C87DE2" w:rsidRDefault="005A65FC" w:rsidP="005A65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C87DE2">
        <w:rPr>
          <w:rFonts w:ascii="Times New Roman" w:hAnsi="Times New Roman" w:cs="Times New Roman"/>
          <w:sz w:val="24"/>
          <w:szCs w:val="24"/>
        </w:rPr>
        <w:t>Table: District dummies included in explaining the daily household level total food expenditure (reported in Table 5). Base district: Bagerhat=0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00"/>
        <w:gridCol w:w="2070"/>
        <w:gridCol w:w="3330"/>
      </w:tblGrid>
      <w:tr w:rsidR="005A65FC" w:rsidRPr="00C87DE2" w14:paraId="52EBAC53" w14:textId="77777777" w:rsidTr="0092258A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5E01D7E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18"/>
                <w:szCs w:val="18"/>
              </w:rPr>
              <w:t>Secto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14:paraId="07C47C0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</w:tcPr>
          <w:p w14:paraId="17D7F55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18"/>
                <w:szCs w:val="18"/>
              </w:rPr>
              <w:t>Nonfarm</w:t>
            </w:r>
          </w:p>
        </w:tc>
      </w:tr>
      <w:tr w:rsidR="005A65FC" w:rsidRPr="00C87DE2" w14:paraId="3AF119F5" w14:textId="77777777" w:rsidTr="0092258A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EBBF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444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18"/>
                <w:szCs w:val="18"/>
              </w:rPr>
              <w:t>ln(Daily household level total food expenditure in BDT)</w:t>
            </w:r>
          </w:p>
        </w:tc>
      </w:tr>
      <w:tr w:rsidR="005A65FC" w:rsidRPr="00C87DE2" w14:paraId="50EC295A" w14:textId="77777777" w:rsidTr="0092258A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D8E6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C699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CC3B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5FC" w:rsidRPr="00C87DE2" w14:paraId="4E420331" w14:textId="77777777" w:rsidTr="0092258A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498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ndarba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1504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0C9F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65FC" w:rsidRPr="00C87DE2" w14:paraId="25DEA744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815A8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gu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7B8E5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86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510858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6C982F7A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9C3A9C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551B7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0BC52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82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873BDA9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625D3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hol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A0128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F39A5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65FC" w:rsidRPr="00C87DE2" w14:paraId="32D2131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B3FEAF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ogu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26C9A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112A1B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8810EC4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03322A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rahmanba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C4936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6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583F4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39678681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204BF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nd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0F4FF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7BC5F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39F85C76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39FC58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6A7F0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6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97E9F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65FC" w:rsidRPr="00C87DE2" w14:paraId="1F3D1AF0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7FFF4A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uadang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58B58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39E61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037F5D5C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3F1D91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5DF5E1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AE870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6AB2186D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82D33E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ox’s Baz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2D794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5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091F6B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65FC" w:rsidRPr="00C87DE2" w14:paraId="2886C5CE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6000E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0FD96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61396A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9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2AAC3AD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5F3A7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52BDC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E4726E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88F7C5B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59480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arid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2D282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6A6AC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094343E5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A2991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en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D7954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872FD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2CC40968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90542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ibandh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FA0DB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6ED683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9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6D3E70E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A9A52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zi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32E41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648B3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7C2532E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F7F6F7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opalgan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E5198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E121BD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79779C20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FDEA4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Habiganj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113BC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C2DF0B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65FC" w:rsidRPr="00C87DE2" w14:paraId="5D85C6C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AD720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oypurha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FD7BC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B830C9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24FE2DE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27B1A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amal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D7736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D738D3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9FA6A1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34FC5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shor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C0AF1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0A661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55DA533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C6204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aloka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D0DE5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CEDAEF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73CAD05C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497783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enaidah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EB6B8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8A32C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0D3115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A8522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agracha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63ADC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0F8E4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325FFB3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4D099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7722D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F80FC6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65FC" w:rsidRPr="00C87DE2" w14:paraId="69297FBC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736751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ishoregan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366E4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10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630CCB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60D065AB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163C8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1D73E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CF3D21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7035905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5D947B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usht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A1BF6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37BC0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4826D76D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1EF491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kshmipu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D428B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2AA5C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65FC" w:rsidRPr="00C87DE2" w14:paraId="1B21CA89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5234E6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83D58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AA29B0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5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2C0F8564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63BAB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dari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FDF8B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03C157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B993E4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7D120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gu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29D2C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E87677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051ECD0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F657E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nikganj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96D7F1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E6F3A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02FA43F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AC3A3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42446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47A10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E96ACE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60D54A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ulvibaza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76992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DDC33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2DFF716E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57331C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unshiganj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4919F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276434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6A243867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BAF47C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6072D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522264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4135B1FB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A94BED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6A9F9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78468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65FC" w:rsidRPr="00C87DE2" w14:paraId="1A149673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F9D25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i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06F32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AAE4B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7A9D2035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DC711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yangan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EAC1B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156A5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15EB5979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E98F9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362A8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0B8B4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3A84229B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0D4244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tor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81009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100E5F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</w:tr>
      <w:tr w:rsidR="005A65FC" w:rsidRPr="00C87DE2" w14:paraId="4E0E1D25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306C4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pai</w:t>
            </w:r>
            <w:proofErr w:type="spellEnd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 Nawabgan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B69CB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A6BF8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6EC5505A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E80E76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roko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399DB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64BD7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6C80B4BA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A8809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5ABA8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8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4B2054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4DB692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A2383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oakha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54289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A61E0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06D09F06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05D0EB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b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0AB31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E8531B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152CFD3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C716F3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nchagarh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C54AA1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9CCE9A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4A7DB5B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FC0F3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tuakha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E1573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DC0B3C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542B1F05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9714BD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irojpu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0378F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44818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29D276AE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551D52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6B77A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D977B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4D406A3F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A1FCAD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ba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B4E3C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693556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3121C0BA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B38D4A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amat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437F8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E80755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7843F88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EB75A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0DC94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5EFB6C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106F2DC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2A19BF8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ariatpu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E965F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0F98BA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0ABFF8D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3B25C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atkhi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24DC8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2DA28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3)</w:t>
            </w:r>
          </w:p>
        </w:tc>
      </w:tr>
      <w:tr w:rsidR="005A65FC" w:rsidRPr="00C87DE2" w14:paraId="0135E2A2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B94E8F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irajganj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077541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22A0605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1D78FFCE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B441B26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erpu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D2406B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FE3660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89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01F78F2A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FA5049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unamganj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E6E12E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A59615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  <w:tr w:rsidR="005A65FC" w:rsidRPr="00C87DE2" w14:paraId="5767E195" w14:textId="77777777" w:rsidTr="0092258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13BE1D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54266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4518BAA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</w:tr>
      <w:tr w:rsidR="005A65FC" w:rsidRPr="00C87DE2" w14:paraId="671B0E68" w14:textId="77777777" w:rsidTr="0092258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4745EF6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0FD9622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7)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14:paraId="7B758923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6)</w:t>
            </w:r>
          </w:p>
        </w:tc>
      </w:tr>
      <w:tr w:rsidR="005A65FC" w:rsidRPr="00C87DE2" w14:paraId="4A18266A" w14:textId="77777777" w:rsidTr="0092258A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8E0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hakurgao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8E7F4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5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72D77" w14:textId="77777777" w:rsidR="005A65FC" w:rsidRPr="00C87DE2" w:rsidRDefault="005A65FC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97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04)</w:t>
            </w:r>
          </w:p>
        </w:tc>
      </w:tr>
    </w:tbl>
    <w:p w14:paraId="1B8697D6" w14:textId="77777777" w:rsidR="005A65FC" w:rsidRPr="00C87DE2" w:rsidRDefault="005A65FC" w:rsidP="005A65FC">
      <w:pPr>
        <w:rPr>
          <w:rFonts w:ascii="Times New Roman" w:hAnsi="Times New Roman" w:cs="Times New Roman"/>
          <w:sz w:val="20"/>
          <w:szCs w:val="20"/>
        </w:rPr>
      </w:pPr>
      <w:r w:rsidRPr="00C87DE2">
        <w:rPr>
          <w:rFonts w:ascii="Times New Roman" w:hAnsi="Times New Roman" w:cs="Times New Roman"/>
          <w:sz w:val="20"/>
          <w:szCs w:val="20"/>
        </w:rPr>
        <w:t xml:space="preserve">Notes: Values in parentheses are robust standard errors calculated applying bootstrap method replicating estimation 1000 times. ***, ** and * indicate the 1% level, 5% level and 10% level of significance, respectively. </w:t>
      </w:r>
    </w:p>
    <w:p w14:paraId="157BB2BA" w14:textId="77777777" w:rsidR="005A65FC" w:rsidRPr="00C87DE2" w:rsidRDefault="005A65FC" w:rsidP="005A65FC">
      <w:pPr>
        <w:rPr>
          <w:rFonts w:ascii="Times New Roman" w:hAnsi="Times New Roman" w:cs="Times New Roman"/>
          <w:sz w:val="24"/>
          <w:szCs w:val="24"/>
        </w:rPr>
      </w:pPr>
    </w:p>
    <w:p w14:paraId="45845612" w14:textId="16373AAB" w:rsidR="005A65FC" w:rsidRPr="00C87DE2" w:rsidRDefault="005A65FC" w:rsidP="005A65FC">
      <w:pPr>
        <w:rPr>
          <w:rFonts w:ascii="Times New Roman" w:hAnsi="Times New Roman" w:cs="Times New Roman"/>
          <w:sz w:val="24"/>
          <w:szCs w:val="24"/>
        </w:rPr>
      </w:pPr>
    </w:p>
    <w:p w14:paraId="0FCCCD44" w14:textId="77777777" w:rsidR="00605B74" w:rsidRDefault="00605B74"/>
    <w:sectPr w:rsidR="0060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65FC"/>
    <w:rsid w:val="001F5D6B"/>
    <w:rsid w:val="005A65FC"/>
    <w:rsid w:val="00605B74"/>
    <w:rsid w:val="00F7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8CE3"/>
  <w15:chartTrackingRefBased/>
  <w15:docId w15:val="{CA12DA94-0199-4650-A108-E5DC5CBA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5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2</cp:revision>
  <dcterms:created xsi:type="dcterms:W3CDTF">2020-10-09T05:16:00Z</dcterms:created>
  <dcterms:modified xsi:type="dcterms:W3CDTF">2020-10-09T16:45:00Z</dcterms:modified>
</cp:coreProperties>
</file>